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09"/>
        <w:gridCol w:w="1443"/>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117695" w:rsidR="00FB3483" w:rsidRPr="00930A31" w:rsidRDefault="00A47A47"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A16430" w:rsidR="00FB3483" w:rsidRPr="00930A31" w:rsidRDefault="005D49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Journal </w:t>
            </w:r>
            <w:r w:rsidR="00572601">
              <w:rPr>
                <w:rFonts w:ascii="Arial" w:hAnsi="Arial" w:cs="Arial"/>
                <w:color w:val="auto"/>
                <w:sz w:val="18"/>
                <w:szCs w:val="18"/>
              </w:rPr>
              <w:t>guidance follow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90CDCB" w:rsidR="00FB3483" w:rsidRPr="00930A31" w:rsidRDefault="00495E4D" w:rsidP="005979B8">
            <w:pPr>
              <w:pStyle w:val="Default"/>
              <w:spacing w:before="40" w:after="40"/>
              <w:rPr>
                <w:rFonts w:ascii="Arial" w:hAnsi="Arial" w:cs="Arial"/>
                <w:color w:val="auto"/>
                <w:sz w:val="18"/>
                <w:szCs w:val="18"/>
              </w:rPr>
            </w:pPr>
            <w:r>
              <w:rPr>
                <w:rFonts w:ascii="Arial" w:hAnsi="Arial" w:cs="Arial"/>
                <w:color w:val="auto"/>
                <w:sz w:val="18"/>
                <w:szCs w:val="18"/>
              </w:rPr>
              <w:t>See aims</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33A1E6" w:rsidR="00FB3483" w:rsidRPr="00930A31" w:rsidRDefault="00BF67EC" w:rsidP="005979B8">
            <w:pPr>
              <w:pStyle w:val="Default"/>
              <w:spacing w:before="40" w:after="40"/>
              <w:rPr>
                <w:rFonts w:ascii="Arial" w:hAnsi="Arial" w:cs="Arial"/>
                <w:color w:val="auto"/>
                <w:sz w:val="18"/>
                <w:szCs w:val="18"/>
              </w:rPr>
            </w:pPr>
            <w:r>
              <w:rPr>
                <w:rFonts w:ascii="Arial" w:hAnsi="Arial" w:cs="Arial"/>
                <w:color w:val="auto"/>
                <w:sz w:val="18"/>
                <w:szCs w:val="18"/>
              </w:rPr>
              <w:t>See aim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9FBDC0" w:rsidR="00FB3483" w:rsidRPr="00930A31" w:rsidRDefault="00FF370F"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46E488" w:rsidR="00FB3483" w:rsidRPr="00930A31" w:rsidRDefault="00F604A4" w:rsidP="005979B8">
            <w:pPr>
              <w:pStyle w:val="Default"/>
              <w:spacing w:before="40" w:after="40"/>
              <w:rPr>
                <w:rFonts w:ascii="Arial" w:hAnsi="Arial" w:cs="Arial"/>
                <w:color w:val="auto"/>
                <w:sz w:val="18"/>
                <w:szCs w:val="18"/>
              </w:rPr>
            </w:pPr>
            <w:r>
              <w:rPr>
                <w:rFonts w:ascii="Arial" w:hAnsi="Arial" w:cs="Arial"/>
                <w:color w:val="auto"/>
                <w:sz w:val="18"/>
                <w:szCs w:val="18"/>
              </w:rPr>
              <w:t>Reference to paper provided</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22AA28" w:rsidR="00FB3483" w:rsidRPr="00930A31" w:rsidRDefault="00F604A4" w:rsidP="005979B8">
            <w:pPr>
              <w:pStyle w:val="Default"/>
              <w:spacing w:before="40" w:after="40"/>
              <w:rPr>
                <w:rFonts w:ascii="Arial" w:hAnsi="Arial" w:cs="Arial"/>
                <w:color w:val="auto"/>
                <w:sz w:val="18"/>
                <w:szCs w:val="18"/>
              </w:rPr>
            </w:pPr>
            <w:r>
              <w:rPr>
                <w:rFonts w:ascii="Arial" w:hAnsi="Arial" w:cs="Arial"/>
                <w:color w:val="auto"/>
                <w:sz w:val="18"/>
                <w:szCs w:val="18"/>
              </w:rPr>
              <w:t>Reference to paper provided</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BFFB42" w:rsidR="00FB3483" w:rsidRPr="00930A31" w:rsidRDefault="005278CD"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C88D2C" w:rsidR="00FB3483" w:rsidRPr="00930A31" w:rsidRDefault="00F604A4"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BC5F7C" w:rsidR="00930A31" w:rsidRPr="00930A31" w:rsidRDefault="009246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84EE71" w:rsidR="00930A31" w:rsidRPr="00930A31" w:rsidRDefault="009246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CC84CB" w:rsidR="00FB3483" w:rsidRPr="00930A31" w:rsidRDefault="0092462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304DEE" w:rsidR="00FB3483" w:rsidRPr="00930A31" w:rsidRDefault="002B2E7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1B1288">
              <w:rPr>
                <w:rFonts w:ascii="Arial" w:hAnsi="Arial" w:cs="Arial"/>
                <w:color w:val="auto"/>
                <w:sz w:val="18"/>
                <w:szCs w:val="18"/>
              </w:rPr>
              <w:t>/</w:t>
            </w:r>
            <w:r>
              <w:rPr>
                <w:rFonts w:ascii="Arial" w:hAnsi="Arial" w:cs="Arial"/>
                <w:color w:val="auto"/>
                <w:sz w:val="18"/>
                <w:szCs w:val="18"/>
              </w:rPr>
              <w:t>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181538" w:rsidR="00930A31" w:rsidRPr="00930A31" w:rsidRDefault="00A00FB0"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59BD1D" w:rsidR="00930A31" w:rsidRPr="00930A31" w:rsidRDefault="00F020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E11B5B" w:rsidR="00930A31" w:rsidRPr="00930A31" w:rsidRDefault="00575D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331527" w:rsidR="00930A31" w:rsidRPr="00930A31" w:rsidRDefault="00F474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5A91AF" w:rsidR="00930A31" w:rsidRPr="00930A31" w:rsidRDefault="00F474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29D437" w:rsidR="00930A31" w:rsidRPr="00930A31" w:rsidRDefault="00F474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928A7E" w:rsidR="006E5FE2" w:rsidRPr="00930A31" w:rsidRDefault="00F4744A" w:rsidP="005979B8">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25ADDC" w:rsidR="006E5FE2" w:rsidRPr="00930A31" w:rsidRDefault="002B2DB9" w:rsidP="005979B8">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45B5520" w:rsidR="00930A31" w:rsidRPr="00930A31" w:rsidRDefault="000F6A5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48A3E6" w:rsidR="00930A31" w:rsidRPr="00930A31" w:rsidRDefault="00C12B11" w:rsidP="005979B8">
            <w:pPr>
              <w:pStyle w:val="Default"/>
              <w:spacing w:before="40" w:after="40"/>
              <w:rPr>
                <w:rFonts w:ascii="Arial" w:hAnsi="Arial" w:cs="Arial"/>
                <w:color w:val="auto"/>
                <w:sz w:val="18"/>
                <w:szCs w:val="18"/>
              </w:rPr>
            </w:pPr>
            <w:r>
              <w:rPr>
                <w:rFonts w:ascii="Arial" w:hAnsi="Arial" w:cs="Arial"/>
                <w:color w:val="auto"/>
                <w:sz w:val="18"/>
                <w:szCs w:val="18"/>
              </w:rPr>
              <w:t>Not undertaken</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E06A5" w:rsidRDefault="00FB3483" w:rsidP="005979B8">
            <w:pPr>
              <w:pStyle w:val="Default"/>
              <w:spacing w:before="40" w:after="40"/>
              <w:rPr>
                <w:rFonts w:ascii="Arial" w:hAnsi="Arial" w:cs="Arial"/>
                <w:sz w:val="18"/>
                <w:szCs w:val="18"/>
              </w:rPr>
            </w:pPr>
            <w:r w:rsidRPr="002E06A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E06A5" w:rsidRDefault="00FB3483" w:rsidP="003B79FF">
            <w:pPr>
              <w:pStyle w:val="Default"/>
              <w:spacing w:before="40" w:after="40"/>
              <w:jc w:val="right"/>
              <w:rPr>
                <w:rFonts w:ascii="Arial" w:hAnsi="Arial" w:cs="Arial"/>
                <w:sz w:val="18"/>
                <w:szCs w:val="18"/>
              </w:rPr>
            </w:pPr>
            <w:r w:rsidRPr="002E06A5">
              <w:rPr>
                <w:rFonts w:ascii="Arial" w:hAnsi="Arial" w:cs="Arial"/>
                <w:sz w:val="18"/>
                <w:szCs w:val="18"/>
              </w:rPr>
              <w:t>1</w:t>
            </w:r>
            <w:r w:rsidR="00B51910" w:rsidRPr="002E06A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E06A5" w:rsidRDefault="00B51910" w:rsidP="005979B8">
            <w:pPr>
              <w:pStyle w:val="Default"/>
              <w:spacing w:before="40" w:after="40"/>
              <w:rPr>
                <w:rFonts w:ascii="Arial" w:hAnsi="Arial" w:cs="Arial"/>
                <w:sz w:val="18"/>
                <w:szCs w:val="18"/>
              </w:rPr>
            </w:pPr>
            <w:r w:rsidRPr="002E06A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0CC7F8" w:rsidR="00FB3483" w:rsidRPr="00D64D5F" w:rsidRDefault="00D64D5F" w:rsidP="005979B8">
            <w:pPr>
              <w:pStyle w:val="Default"/>
              <w:spacing w:before="40" w:after="40"/>
              <w:rPr>
                <w:rFonts w:ascii="Arial" w:hAnsi="Arial" w:cs="Arial"/>
                <w:color w:val="auto"/>
                <w:sz w:val="20"/>
                <w:szCs w:val="20"/>
                <w:highlight w:val="yellow"/>
              </w:rPr>
            </w:pPr>
            <w:r w:rsidRPr="00D64D5F">
              <w:rPr>
                <w:sz w:val="20"/>
                <w:szCs w:val="20"/>
                <w:lang w:val="en-US"/>
              </w:rPr>
              <w:t>All included articles are cited in text and presented in a table in supplementary fi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8902C6" w:rsidR="00FB3483" w:rsidRPr="00930A31" w:rsidRDefault="004B6E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0289FD" w:rsidR="00FB3483" w:rsidRPr="00930A31" w:rsidRDefault="005431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622587" w:rsidR="00930A31" w:rsidRPr="00930A31" w:rsidRDefault="00BA02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0BAF14" w:rsidR="00930A31" w:rsidRPr="00930A31" w:rsidRDefault="001028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6AB02A" w:rsidR="00930A31" w:rsidRPr="00930A31" w:rsidRDefault="006311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C0CDE4" w:rsidR="00930A31" w:rsidRPr="00930A31" w:rsidRDefault="006311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94F636" w:rsidR="00FB3483" w:rsidRPr="00930A31" w:rsidRDefault="00E20C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1272DF1" w:rsidR="00077B44" w:rsidRPr="00930A31" w:rsidRDefault="00E20C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AB7F9B" w:rsidR="00930A31" w:rsidRPr="00930A31" w:rsidRDefault="00F77AB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469DC9" w:rsidR="00930A31" w:rsidRPr="00930A31" w:rsidRDefault="00674B3C"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CB1D4D" w:rsidR="00930A31" w:rsidRPr="00930A31" w:rsidRDefault="00F77AB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1FF785" w:rsidR="00930A31" w:rsidRPr="00930A31" w:rsidRDefault="00674B3C"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02B0ED" w:rsidR="00930A31" w:rsidRPr="00930A31" w:rsidRDefault="00674B3C"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F6945A" w:rsidR="00930A31" w:rsidRPr="00930A31" w:rsidRDefault="00DC6E3A"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5333F4F" w:rsidR="00930A31" w:rsidRPr="00930A31" w:rsidRDefault="00627942"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EB378C" w:rsidR="00077B44" w:rsidRPr="00930A31" w:rsidRDefault="006C670B" w:rsidP="00077B44">
            <w:pPr>
              <w:pStyle w:val="Default"/>
              <w:spacing w:before="40" w:after="40"/>
              <w:rPr>
                <w:rFonts w:ascii="Arial" w:hAnsi="Arial" w:cs="Arial"/>
                <w:color w:val="auto"/>
                <w:sz w:val="18"/>
                <w:szCs w:val="18"/>
              </w:rPr>
            </w:pPr>
            <w:r>
              <w:rPr>
                <w:rFonts w:ascii="Arial" w:hAnsi="Arial" w:cs="Arial"/>
                <w:color w:val="auto"/>
                <w:sz w:val="18"/>
                <w:szCs w:val="18"/>
              </w:rPr>
              <w:t>End of articl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206F09" w:rsidR="00077B44" w:rsidRPr="00930A31" w:rsidRDefault="006C670B" w:rsidP="00077B44">
            <w:pPr>
              <w:pStyle w:val="Default"/>
              <w:spacing w:before="40" w:after="40"/>
              <w:rPr>
                <w:rFonts w:ascii="Arial" w:hAnsi="Arial" w:cs="Arial"/>
                <w:color w:val="auto"/>
                <w:sz w:val="18"/>
                <w:szCs w:val="18"/>
              </w:rPr>
            </w:pPr>
            <w:r>
              <w:rPr>
                <w:rFonts w:ascii="Arial" w:hAnsi="Arial" w:cs="Arial"/>
                <w:color w:val="auto"/>
                <w:sz w:val="18"/>
                <w:szCs w:val="18"/>
              </w:rPr>
              <w:t>End of articl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C59408" w:rsidR="00077B44" w:rsidRPr="00930A31" w:rsidRDefault="00FE077D" w:rsidP="00077B44">
            <w:pPr>
              <w:pStyle w:val="Default"/>
              <w:spacing w:before="40" w:after="40"/>
              <w:rPr>
                <w:rFonts w:ascii="Arial" w:hAnsi="Arial" w:cs="Arial"/>
                <w:color w:val="auto"/>
                <w:sz w:val="18"/>
                <w:szCs w:val="18"/>
              </w:rPr>
            </w:pPr>
            <w:r>
              <w:rPr>
                <w:rFonts w:ascii="Arial" w:hAnsi="Arial" w:cs="Arial"/>
                <w:color w:val="auto"/>
                <w:sz w:val="18"/>
                <w:szCs w:val="18"/>
              </w:rPr>
              <w:t>Not provided</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FFE15E" w14:textId="77777777" w:rsidR="00CF4E14" w:rsidRDefault="00CF4E14">
      <w:r>
        <w:separator/>
      </w:r>
    </w:p>
  </w:endnote>
  <w:endnote w:type="continuationSeparator" w:id="0">
    <w:p w14:paraId="46A06F73" w14:textId="77777777" w:rsidR="00CF4E14" w:rsidRDefault="00CF4E14">
      <w:r>
        <w:continuationSeparator/>
      </w:r>
    </w:p>
  </w:endnote>
  <w:endnote w:type="continuationNotice" w:id="1">
    <w:p w14:paraId="255EECF3" w14:textId="77777777" w:rsidR="00CF4E14" w:rsidRDefault="00CF4E1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4D37C" w14:textId="77777777" w:rsidR="00CF4E14" w:rsidRDefault="00CF4E14">
      <w:r>
        <w:separator/>
      </w:r>
    </w:p>
  </w:footnote>
  <w:footnote w:type="continuationSeparator" w:id="0">
    <w:p w14:paraId="43DF8699" w14:textId="77777777" w:rsidR="00CF4E14" w:rsidRDefault="00CF4E14">
      <w:r>
        <w:continuationSeparator/>
      </w:r>
    </w:p>
  </w:footnote>
  <w:footnote w:type="continuationNotice" w:id="1">
    <w:p w14:paraId="1373069F" w14:textId="77777777" w:rsidR="00CF4E14" w:rsidRDefault="00CF4E1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F9A45B2" w:rsidR="00947707" w:rsidRPr="00930A31" w:rsidRDefault="002A71FC" w:rsidP="00E324A8">
    <w:pPr>
      <w:pStyle w:val="CM2"/>
      <w:ind w:left="1080"/>
      <w:rPr>
        <w:rFonts w:ascii="Lucida Sans" w:hAnsi="Lucida Sans"/>
        <w:sz w:val="20"/>
        <w:szCs w:val="20"/>
      </w:rPr>
    </w:pPr>
    <w:r w:rsidRPr="002A71FC">
      <w:rPr>
        <w:rFonts w:ascii="Lucida Sans" w:hAnsi="Lucida Sans"/>
        <w:b/>
        <w:bCs/>
      </w:rPr>
      <w:t xml:space="preserve">Appendix 2: Prisma </w:t>
    </w:r>
    <w:r>
      <w:rPr>
        <w:rFonts w:ascii="Lucida Sans" w:hAnsi="Lucida Sans"/>
        <w:b/>
        <w:bCs/>
      </w:rPr>
      <w:t xml:space="preserve">2020 </w:t>
    </w:r>
    <w:r w:rsidRPr="002A71FC">
      <w:rPr>
        <w:rFonts w:ascii="Lucida Sans" w:hAnsi="Lucida Sans"/>
        <w:b/>
        <w:bCs/>
      </w:rPr>
      <w:t>Checklist</w:t>
    </w:r>
    <w:r w:rsidR="00000000">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position-horizontal-relative:text;mso-position-vertical-relative:text" wrapcoords="-450 0 -450 21109 21600 21109 21600 0 -450 0">
          <v:imagedata r:id="rId1" o:titl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6A5E"/>
    <w:rsid w:val="0010281B"/>
    <w:rsid w:val="0012249E"/>
    <w:rsid w:val="00152CDB"/>
    <w:rsid w:val="0018323E"/>
    <w:rsid w:val="00190C83"/>
    <w:rsid w:val="001B1288"/>
    <w:rsid w:val="001B1DBF"/>
    <w:rsid w:val="00246C93"/>
    <w:rsid w:val="00256BAF"/>
    <w:rsid w:val="002A2A06"/>
    <w:rsid w:val="002A71FC"/>
    <w:rsid w:val="002B2DB9"/>
    <w:rsid w:val="002B2E71"/>
    <w:rsid w:val="002E06A5"/>
    <w:rsid w:val="003103C2"/>
    <w:rsid w:val="003516AD"/>
    <w:rsid w:val="00363329"/>
    <w:rsid w:val="00363B8D"/>
    <w:rsid w:val="003760FB"/>
    <w:rsid w:val="003B79FF"/>
    <w:rsid w:val="00400A0B"/>
    <w:rsid w:val="00443C1D"/>
    <w:rsid w:val="00461576"/>
    <w:rsid w:val="00495E4D"/>
    <w:rsid w:val="004B6E2A"/>
    <w:rsid w:val="004C1685"/>
    <w:rsid w:val="005078EE"/>
    <w:rsid w:val="005278CD"/>
    <w:rsid w:val="0054311F"/>
    <w:rsid w:val="00550BF1"/>
    <w:rsid w:val="00572601"/>
    <w:rsid w:val="00575DC0"/>
    <w:rsid w:val="0059028D"/>
    <w:rsid w:val="005979B8"/>
    <w:rsid w:val="005D49EE"/>
    <w:rsid w:val="005F34BB"/>
    <w:rsid w:val="006143EE"/>
    <w:rsid w:val="00627942"/>
    <w:rsid w:val="0063118B"/>
    <w:rsid w:val="00674B3C"/>
    <w:rsid w:val="00697AFD"/>
    <w:rsid w:val="006C670B"/>
    <w:rsid w:val="006E5FE2"/>
    <w:rsid w:val="006F3BA6"/>
    <w:rsid w:val="00726794"/>
    <w:rsid w:val="0077253C"/>
    <w:rsid w:val="008412D5"/>
    <w:rsid w:val="008A3EAE"/>
    <w:rsid w:val="008E2C91"/>
    <w:rsid w:val="008E55F5"/>
    <w:rsid w:val="00924626"/>
    <w:rsid w:val="00930A31"/>
    <w:rsid w:val="00947707"/>
    <w:rsid w:val="00980B8F"/>
    <w:rsid w:val="009827E5"/>
    <w:rsid w:val="009C4EFD"/>
    <w:rsid w:val="009E7D49"/>
    <w:rsid w:val="00A00FB0"/>
    <w:rsid w:val="00A215D2"/>
    <w:rsid w:val="00A27567"/>
    <w:rsid w:val="00A47A47"/>
    <w:rsid w:val="00A86593"/>
    <w:rsid w:val="00AB79CE"/>
    <w:rsid w:val="00AE4BBD"/>
    <w:rsid w:val="00B34F0B"/>
    <w:rsid w:val="00B51910"/>
    <w:rsid w:val="00BA02B7"/>
    <w:rsid w:val="00BF67EC"/>
    <w:rsid w:val="00C12B11"/>
    <w:rsid w:val="00C22710"/>
    <w:rsid w:val="00CF4E14"/>
    <w:rsid w:val="00D1457B"/>
    <w:rsid w:val="00D564E5"/>
    <w:rsid w:val="00D60BA3"/>
    <w:rsid w:val="00D64D5F"/>
    <w:rsid w:val="00D95D84"/>
    <w:rsid w:val="00DB42AF"/>
    <w:rsid w:val="00DC4F19"/>
    <w:rsid w:val="00DC6E3A"/>
    <w:rsid w:val="00DD6AC5"/>
    <w:rsid w:val="00E20CD6"/>
    <w:rsid w:val="00E324A8"/>
    <w:rsid w:val="00E66E3A"/>
    <w:rsid w:val="00EB610E"/>
    <w:rsid w:val="00F020F5"/>
    <w:rsid w:val="00F4744A"/>
    <w:rsid w:val="00F604A4"/>
    <w:rsid w:val="00F67C14"/>
    <w:rsid w:val="00F77ABD"/>
    <w:rsid w:val="00FB3483"/>
    <w:rsid w:val="00FD2359"/>
    <w:rsid w:val="00FE077D"/>
    <w:rsid w:val="00FF37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E990225DAB4B345B4AF812BE3E7E305" ma:contentTypeVersion="13" ma:contentTypeDescription="Skapa ett nytt dokument." ma:contentTypeScope="" ma:versionID="b4bb1790047fa452123b327d07c1e09d">
  <xsd:schema xmlns:xsd="http://www.w3.org/2001/XMLSchema" xmlns:xs="http://www.w3.org/2001/XMLSchema" xmlns:p="http://schemas.microsoft.com/office/2006/metadata/properties" xmlns:ns2="ea45d672-6bd3-4f5b-917e-e1ae6c99c351" xmlns:ns3="56146151-6fd3-49d9-8ab2-bc9a31222ca1" targetNamespace="http://schemas.microsoft.com/office/2006/metadata/properties" ma:root="true" ma:fieldsID="02b1efa62622b7e3e50287a3aa8e4100" ns2:_="" ns3:_="">
    <xsd:import namespace="ea45d672-6bd3-4f5b-917e-e1ae6c99c351"/>
    <xsd:import namespace="56146151-6fd3-49d9-8ab2-bc9a31222ca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45d672-6bd3-4f5b-917e-e1ae6c99c3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Bildmarkeringar" ma:readOnly="false" ma:fieldId="{5cf76f15-5ced-4ddc-b409-7134ff3c332f}" ma:taxonomyMulti="true" ma:sspId="7dd8dd21-c52e-4982-9ace-c90e825206b5"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146151-6fd3-49d9-8ab2-bc9a31222ca1"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TaxCatchAll" ma:index="16" nillable="true" ma:displayName="Taxonomy Catch All Column" ma:hidden="true" ma:list="{b2bbab48-9cd1-466e-9735-5ec095a25542}" ma:internalName="TaxCatchAll" ma:showField="CatchAllData" ma:web="56146151-6fd3-49d9-8ab2-bc9a31222c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a45d672-6bd3-4f5b-917e-e1ae6c99c351">
      <Terms xmlns="http://schemas.microsoft.com/office/infopath/2007/PartnerControls"/>
    </lcf76f155ced4ddcb4097134ff3c332f>
    <TaxCatchAll xmlns="56146151-6fd3-49d9-8ab2-bc9a31222ca1"/>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BE0F88F-7C82-472D-BBAA-BC928173A7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45d672-6bd3-4f5b-917e-e1ae6c99c351"/>
    <ds:schemaRef ds:uri="56146151-6fd3-49d9-8ab2-bc9a31222c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4A6F1F-8042-4FDF-846B-8B24AF0EC470}">
  <ds:schemaRefs>
    <ds:schemaRef ds:uri="http://schemas.microsoft.com/office/2006/metadata/properties"/>
    <ds:schemaRef ds:uri="http://schemas.microsoft.com/office/infopath/2007/PartnerControls"/>
    <ds:schemaRef ds:uri="ea45d672-6bd3-4f5b-917e-e1ae6c99c351"/>
    <ds:schemaRef ds:uri="56146151-6fd3-49d9-8ab2-bc9a31222ca1"/>
  </ds:schemaRefs>
</ds:datastoreItem>
</file>

<file path=customXml/itemProps3.xml><?xml version="1.0" encoding="utf-8"?>
<ds:datastoreItem xmlns:ds="http://schemas.openxmlformats.org/officeDocument/2006/customXml" ds:itemID="{B36AD44F-7C25-4A86-A6E7-629FD00CFBD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91</TotalTime>
  <Pages>3</Pages>
  <Words>1182</Words>
  <Characters>626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fia Kjellström</cp:lastModifiedBy>
  <cp:revision>4</cp:revision>
  <cp:lastPrinted>2020-11-24T03:02:00Z</cp:lastPrinted>
  <dcterms:created xsi:type="dcterms:W3CDTF">2023-09-13T13:09:00Z</dcterms:created>
  <dcterms:modified xsi:type="dcterms:W3CDTF">2023-09-21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990225DAB4B345B4AF812BE3E7E305</vt:lpwstr>
  </property>
  <property fmtid="{D5CDD505-2E9C-101B-9397-08002B2CF9AE}" pid="3" name="MediaServiceImageTags">
    <vt:lpwstr/>
  </property>
</Properties>
</file>